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690" w:type="dxa"/>
        <w:tblInd w:w="-365" w:type="dxa"/>
        <w:tblLayout w:type="fixed"/>
        <w:tblLook w:val="0000" w:firstRow="0" w:lastRow="0" w:firstColumn="0" w:lastColumn="0" w:noHBand="0" w:noVBand="0"/>
      </w:tblPr>
      <w:tblGrid>
        <w:gridCol w:w="1260"/>
        <w:gridCol w:w="1530"/>
        <w:gridCol w:w="1260"/>
        <w:gridCol w:w="1127"/>
        <w:gridCol w:w="6"/>
        <w:gridCol w:w="1117"/>
        <w:gridCol w:w="1080"/>
        <w:gridCol w:w="1170"/>
        <w:gridCol w:w="1260"/>
        <w:gridCol w:w="1350"/>
        <w:gridCol w:w="1530"/>
      </w:tblGrid>
      <w:tr w:rsidR="00E158D9" w:rsidRPr="003A5AD4" w14:paraId="12CD38EA" w14:textId="31DC43DE" w:rsidTr="003A5AD4">
        <w:trPr>
          <w:trHeight w:val="161"/>
        </w:trPr>
        <w:tc>
          <w:tcPr>
            <w:tcW w:w="12690" w:type="dxa"/>
            <w:gridSpan w:val="11"/>
          </w:tcPr>
          <w:p w14:paraId="32B1241C" w14:textId="65046FFA" w:rsidR="00E158D9" w:rsidRPr="00F03E16" w:rsidRDefault="00F03E16" w:rsidP="0061079B">
            <w:pPr>
              <w:tabs>
                <w:tab w:val="left" w:pos="612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03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61079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F03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158D9" w:rsidRPr="00F03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. Relationship between year of the study and intervention type (Chi Square Test)</w:t>
            </w:r>
          </w:p>
        </w:tc>
      </w:tr>
      <w:tr w:rsidR="00E158D9" w:rsidRPr="003A5AD4" w14:paraId="1700DDDC" w14:textId="77777777" w:rsidTr="0016627D">
        <w:tc>
          <w:tcPr>
            <w:tcW w:w="1260" w:type="dxa"/>
            <w:vMerge w:val="restart"/>
            <w:vAlign w:val="center"/>
          </w:tcPr>
          <w:p w14:paraId="072D124D" w14:textId="3662E7E3" w:rsidR="00E158D9" w:rsidRPr="0016627D" w:rsidRDefault="00E158D9" w:rsidP="007A25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627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30" w:type="dxa"/>
            <w:vMerge w:val="restart"/>
            <w:vAlign w:val="center"/>
          </w:tcPr>
          <w:p w14:paraId="2BD8EBBC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2BCCDB30" w14:textId="3245936C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852)</w:t>
            </w:r>
          </w:p>
        </w:tc>
        <w:tc>
          <w:tcPr>
            <w:tcW w:w="9900" w:type="dxa"/>
            <w:gridSpan w:val="9"/>
            <w:vAlign w:val="center"/>
          </w:tcPr>
          <w:p w14:paraId="1F5E1A7B" w14:textId="7DDE39F5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tervention Type</w:t>
            </w:r>
            <w:r w:rsid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E158D9" w:rsidRPr="003A5AD4" w14:paraId="10C8631E" w14:textId="77777777" w:rsidTr="00717C85">
        <w:tc>
          <w:tcPr>
            <w:tcW w:w="1260" w:type="dxa"/>
            <w:vMerge/>
          </w:tcPr>
          <w:p w14:paraId="717ACBDD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F4B4409" w14:textId="489E06E1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09495A2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ducation</w:t>
            </w:r>
          </w:p>
          <w:p w14:paraId="58BAB56A" w14:textId="0F3D4AAF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120)</w:t>
            </w:r>
          </w:p>
        </w:tc>
        <w:tc>
          <w:tcPr>
            <w:tcW w:w="1127" w:type="dxa"/>
            <w:vAlign w:val="center"/>
          </w:tcPr>
          <w:p w14:paraId="3D66E587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aw enforcement</w:t>
            </w:r>
            <w:r w:rsidR="003A5AD4"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DCE8717" w14:textId="1D69524D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145)</w:t>
            </w:r>
          </w:p>
        </w:tc>
        <w:tc>
          <w:tcPr>
            <w:tcW w:w="1123" w:type="dxa"/>
            <w:gridSpan w:val="2"/>
            <w:vAlign w:val="center"/>
          </w:tcPr>
          <w:p w14:paraId="6C870772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egislation</w:t>
            </w:r>
          </w:p>
          <w:p w14:paraId="47214031" w14:textId="0A264D52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225)</w:t>
            </w:r>
          </w:p>
        </w:tc>
        <w:tc>
          <w:tcPr>
            <w:tcW w:w="1080" w:type="dxa"/>
            <w:vAlign w:val="center"/>
          </w:tcPr>
          <w:p w14:paraId="4998EEF3" w14:textId="77777777" w:rsidR="00E158D9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  <w:r w:rsidR="00E158D9"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lti intervention</w:t>
            </w:r>
          </w:p>
          <w:p w14:paraId="61A8728A" w14:textId="0FE3368C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48)</w:t>
            </w:r>
          </w:p>
        </w:tc>
        <w:tc>
          <w:tcPr>
            <w:tcW w:w="1170" w:type="dxa"/>
            <w:vAlign w:val="center"/>
          </w:tcPr>
          <w:p w14:paraId="1AB04C43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oad safety</w:t>
            </w:r>
          </w:p>
          <w:p w14:paraId="163EF0B3" w14:textId="267F9082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138)</w:t>
            </w:r>
          </w:p>
        </w:tc>
        <w:tc>
          <w:tcPr>
            <w:tcW w:w="1260" w:type="dxa"/>
            <w:vAlign w:val="center"/>
          </w:tcPr>
          <w:p w14:paraId="06D79915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ocial marketing</w:t>
            </w:r>
          </w:p>
          <w:p w14:paraId="07A4D155" w14:textId="7AAF85B6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42)</w:t>
            </w:r>
          </w:p>
        </w:tc>
        <w:tc>
          <w:tcPr>
            <w:tcW w:w="1350" w:type="dxa"/>
            <w:vAlign w:val="center"/>
          </w:tcPr>
          <w:p w14:paraId="66C94C76" w14:textId="77777777" w:rsidR="00E158D9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raffic</w:t>
            </w:r>
            <w:r w:rsidR="00E158D9"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user </w:t>
            </w: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fety</w:t>
            </w:r>
          </w:p>
          <w:p w14:paraId="58FF563C" w14:textId="05C580D5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19)</w:t>
            </w:r>
          </w:p>
        </w:tc>
        <w:tc>
          <w:tcPr>
            <w:tcW w:w="1530" w:type="dxa"/>
            <w:vAlign w:val="center"/>
          </w:tcPr>
          <w:p w14:paraId="04EC0F0C" w14:textId="16BDE826" w:rsidR="00E158D9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ehicle</w:t>
            </w:r>
            <w:r w:rsidR="00E158D9"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fety</w:t>
            </w:r>
          </w:p>
          <w:p w14:paraId="0E7FA57E" w14:textId="5F1EBDC6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= 115)</w:t>
            </w:r>
          </w:p>
          <w:p w14:paraId="569C2A04" w14:textId="77777777" w:rsidR="003A5AD4" w:rsidRPr="003A5AD4" w:rsidRDefault="003A5AD4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158D9" w:rsidRPr="003A5AD4" w14:paraId="646E7746" w14:textId="77777777" w:rsidTr="00717C85">
        <w:trPr>
          <w:trHeight w:val="970"/>
        </w:trPr>
        <w:tc>
          <w:tcPr>
            <w:tcW w:w="1260" w:type="dxa"/>
            <w:vAlign w:val="center"/>
          </w:tcPr>
          <w:p w14:paraId="7B3B6223" w14:textId="2F805099" w:rsidR="00E158D9" w:rsidRPr="007A254F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A254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lt;1999</w:t>
            </w:r>
          </w:p>
        </w:tc>
        <w:tc>
          <w:tcPr>
            <w:tcW w:w="1530" w:type="dxa"/>
            <w:vAlign w:val="center"/>
          </w:tcPr>
          <w:p w14:paraId="274FE62F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</w:p>
          <w:p w14:paraId="3030C789" w14:textId="3F3E608E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6%)</w:t>
            </w:r>
          </w:p>
        </w:tc>
        <w:tc>
          <w:tcPr>
            <w:tcW w:w="1260" w:type="dxa"/>
            <w:vAlign w:val="center"/>
          </w:tcPr>
          <w:p w14:paraId="2BB56A77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  <w:p w14:paraId="5A639F1F" w14:textId="69C230EB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0.8%)</w:t>
            </w:r>
          </w:p>
        </w:tc>
        <w:tc>
          <w:tcPr>
            <w:tcW w:w="1127" w:type="dxa"/>
            <w:vAlign w:val="center"/>
          </w:tcPr>
          <w:p w14:paraId="72AA3F6D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  <w:p w14:paraId="3ADC459F" w14:textId="085036EF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.5%)</w:t>
            </w:r>
          </w:p>
        </w:tc>
        <w:tc>
          <w:tcPr>
            <w:tcW w:w="1123" w:type="dxa"/>
            <w:gridSpan w:val="2"/>
            <w:vAlign w:val="center"/>
          </w:tcPr>
          <w:p w14:paraId="34476250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  <w:p w14:paraId="2F67CB0A" w14:textId="31936EBB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4.0%)</w:t>
            </w:r>
          </w:p>
        </w:tc>
        <w:tc>
          <w:tcPr>
            <w:tcW w:w="1080" w:type="dxa"/>
            <w:vAlign w:val="center"/>
          </w:tcPr>
          <w:p w14:paraId="5D577271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  <w:p w14:paraId="3BE51626" w14:textId="7ECE35CF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7.5%)</w:t>
            </w:r>
          </w:p>
        </w:tc>
        <w:tc>
          <w:tcPr>
            <w:tcW w:w="1170" w:type="dxa"/>
            <w:vAlign w:val="center"/>
          </w:tcPr>
          <w:p w14:paraId="5D5C4A59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  <w:p w14:paraId="5E8F8FA3" w14:textId="389D1E9C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0.1%)</w:t>
            </w:r>
          </w:p>
        </w:tc>
        <w:tc>
          <w:tcPr>
            <w:tcW w:w="1260" w:type="dxa"/>
            <w:vAlign w:val="center"/>
          </w:tcPr>
          <w:p w14:paraId="1EA15FA7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  <w:p w14:paraId="44864644" w14:textId="2FDF428A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.0%)</w:t>
            </w:r>
          </w:p>
        </w:tc>
        <w:tc>
          <w:tcPr>
            <w:tcW w:w="1350" w:type="dxa"/>
            <w:vAlign w:val="center"/>
          </w:tcPr>
          <w:p w14:paraId="0838595D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  <w:p w14:paraId="6E4287AD" w14:textId="74C90C44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5.8%)</w:t>
            </w:r>
          </w:p>
        </w:tc>
        <w:tc>
          <w:tcPr>
            <w:tcW w:w="1530" w:type="dxa"/>
            <w:vAlign w:val="center"/>
          </w:tcPr>
          <w:p w14:paraId="6FCF32F6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  <w:p w14:paraId="095BE40C" w14:textId="7AE3075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.4%)</w:t>
            </w:r>
          </w:p>
        </w:tc>
      </w:tr>
      <w:tr w:rsidR="00E158D9" w:rsidRPr="003A5AD4" w14:paraId="6C2EE065" w14:textId="77777777" w:rsidTr="00717C85">
        <w:trPr>
          <w:trHeight w:val="970"/>
        </w:trPr>
        <w:tc>
          <w:tcPr>
            <w:tcW w:w="1260" w:type="dxa"/>
            <w:vAlign w:val="center"/>
          </w:tcPr>
          <w:p w14:paraId="33BA5297" w14:textId="77777777" w:rsidR="00E158D9" w:rsidRPr="007A254F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A254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1530" w:type="dxa"/>
            <w:vAlign w:val="center"/>
          </w:tcPr>
          <w:p w14:paraId="570B0C5D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</w:t>
            </w:r>
          </w:p>
          <w:p w14:paraId="0DFF3E54" w14:textId="5DE63163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.6%)</w:t>
            </w:r>
          </w:p>
        </w:tc>
        <w:tc>
          <w:tcPr>
            <w:tcW w:w="1260" w:type="dxa"/>
            <w:vAlign w:val="center"/>
          </w:tcPr>
          <w:p w14:paraId="505BA737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  <w:p w14:paraId="1406DD55" w14:textId="672ADA32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7.5%)</w:t>
            </w:r>
          </w:p>
        </w:tc>
        <w:tc>
          <w:tcPr>
            <w:tcW w:w="1133" w:type="dxa"/>
            <w:gridSpan w:val="2"/>
            <w:vAlign w:val="center"/>
          </w:tcPr>
          <w:p w14:paraId="67053CC8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  <w:p w14:paraId="6665BDEC" w14:textId="4EF9AC6E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.6%)</w:t>
            </w:r>
          </w:p>
        </w:tc>
        <w:tc>
          <w:tcPr>
            <w:tcW w:w="1117" w:type="dxa"/>
            <w:vAlign w:val="center"/>
          </w:tcPr>
          <w:p w14:paraId="183F0C25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  <w:p w14:paraId="683401D7" w14:textId="45C1B36B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4.0%)</w:t>
            </w:r>
          </w:p>
        </w:tc>
        <w:tc>
          <w:tcPr>
            <w:tcW w:w="1080" w:type="dxa"/>
            <w:vAlign w:val="center"/>
          </w:tcPr>
          <w:p w14:paraId="207C3FA8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  <w:p w14:paraId="2E377FA8" w14:textId="59A2E23A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3.3%)</w:t>
            </w:r>
          </w:p>
        </w:tc>
        <w:tc>
          <w:tcPr>
            <w:tcW w:w="1170" w:type="dxa"/>
            <w:vAlign w:val="center"/>
          </w:tcPr>
          <w:p w14:paraId="4A179771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  <w:p w14:paraId="22290EC0" w14:textId="0619AB3D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8.8%)</w:t>
            </w:r>
          </w:p>
        </w:tc>
        <w:tc>
          <w:tcPr>
            <w:tcW w:w="1260" w:type="dxa"/>
            <w:vAlign w:val="center"/>
          </w:tcPr>
          <w:p w14:paraId="7C07F201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  <w:p w14:paraId="1C279081" w14:textId="57DC13DC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.2%)</w:t>
            </w:r>
          </w:p>
        </w:tc>
        <w:tc>
          <w:tcPr>
            <w:tcW w:w="1350" w:type="dxa"/>
            <w:vAlign w:val="center"/>
          </w:tcPr>
          <w:p w14:paraId="20EEA74F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34DF538B" w14:textId="7E953DB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.3%)</w:t>
            </w:r>
          </w:p>
        </w:tc>
        <w:tc>
          <w:tcPr>
            <w:tcW w:w="1530" w:type="dxa"/>
            <w:vAlign w:val="center"/>
          </w:tcPr>
          <w:p w14:paraId="24787E7A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  <w:p w14:paraId="7694DB8D" w14:textId="3D98D7AD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7.8%)</w:t>
            </w:r>
          </w:p>
        </w:tc>
      </w:tr>
      <w:tr w:rsidR="00E158D9" w:rsidRPr="003A5AD4" w14:paraId="04FDF1B9" w14:textId="77777777" w:rsidTr="00717C85">
        <w:trPr>
          <w:trHeight w:val="970"/>
        </w:trPr>
        <w:tc>
          <w:tcPr>
            <w:tcW w:w="1260" w:type="dxa"/>
            <w:vAlign w:val="center"/>
          </w:tcPr>
          <w:p w14:paraId="47918986" w14:textId="77777777" w:rsidR="00E158D9" w:rsidRPr="007A254F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A254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11-2020</w:t>
            </w:r>
          </w:p>
        </w:tc>
        <w:tc>
          <w:tcPr>
            <w:tcW w:w="1530" w:type="dxa"/>
            <w:vAlign w:val="center"/>
          </w:tcPr>
          <w:p w14:paraId="6301887E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6</w:t>
            </w:r>
          </w:p>
          <w:p w14:paraId="3555B791" w14:textId="4CDE2855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5.9%)</w:t>
            </w:r>
          </w:p>
        </w:tc>
        <w:tc>
          <w:tcPr>
            <w:tcW w:w="1260" w:type="dxa"/>
            <w:vAlign w:val="center"/>
          </w:tcPr>
          <w:p w14:paraId="22F7B39D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  <w:p w14:paraId="34700001" w14:textId="13B24EDA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5.8%)</w:t>
            </w:r>
          </w:p>
        </w:tc>
        <w:tc>
          <w:tcPr>
            <w:tcW w:w="1133" w:type="dxa"/>
            <w:gridSpan w:val="2"/>
            <w:vAlign w:val="center"/>
          </w:tcPr>
          <w:p w14:paraId="3A35C844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  <w:p w14:paraId="47BD0765" w14:textId="3C5098FE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.5%)</w:t>
            </w:r>
          </w:p>
        </w:tc>
        <w:tc>
          <w:tcPr>
            <w:tcW w:w="1117" w:type="dxa"/>
            <w:vAlign w:val="center"/>
          </w:tcPr>
          <w:p w14:paraId="16E0021C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  <w:p w14:paraId="39D19026" w14:textId="2ABDB0E2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0%)</w:t>
            </w:r>
          </w:p>
        </w:tc>
        <w:tc>
          <w:tcPr>
            <w:tcW w:w="1080" w:type="dxa"/>
            <w:vAlign w:val="center"/>
          </w:tcPr>
          <w:p w14:paraId="71AB213C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3793CF35" w14:textId="4D26E9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6.7</w:t>
            </w:r>
            <w:bookmarkStart w:id="0" w:name="_GoBack"/>
            <w:bookmarkEnd w:id="0"/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vAlign w:val="center"/>
          </w:tcPr>
          <w:p w14:paraId="2DC9AD7C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  <w:p w14:paraId="3C80F015" w14:textId="2D1140B2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9.4%)</w:t>
            </w:r>
          </w:p>
        </w:tc>
        <w:tc>
          <w:tcPr>
            <w:tcW w:w="1260" w:type="dxa"/>
            <w:vAlign w:val="center"/>
          </w:tcPr>
          <w:p w14:paraId="220F451C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  <w:p w14:paraId="39872893" w14:textId="3EDAF8AC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3.3%)</w:t>
            </w:r>
          </w:p>
        </w:tc>
        <w:tc>
          <w:tcPr>
            <w:tcW w:w="1350" w:type="dxa"/>
            <w:vAlign w:val="center"/>
          </w:tcPr>
          <w:p w14:paraId="37C5628D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  <w:p w14:paraId="112C6C2B" w14:textId="2A627BBD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.8%)</w:t>
            </w:r>
          </w:p>
        </w:tc>
        <w:tc>
          <w:tcPr>
            <w:tcW w:w="1530" w:type="dxa"/>
            <w:vAlign w:val="center"/>
          </w:tcPr>
          <w:p w14:paraId="46CEA540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  <w:p w14:paraId="703E5C26" w14:textId="00A65595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4.8%)</w:t>
            </w:r>
          </w:p>
        </w:tc>
      </w:tr>
      <w:tr w:rsidR="00E158D9" w:rsidRPr="003A5AD4" w14:paraId="42B8521D" w14:textId="77777777" w:rsidTr="00717C85">
        <w:trPr>
          <w:trHeight w:val="970"/>
        </w:trPr>
        <w:tc>
          <w:tcPr>
            <w:tcW w:w="1260" w:type="dxa"/>
            <w:vAlign w:val="center"/>
          </w:tcPr>
          <w:p w14:paraId="68B1420F" w14:textId="77777777" w:rsidR="00E158D9" w:rsidRPr="007A254F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A254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&gt;2020</w:t>
            </w:r>
          </w:p>
        </w:tc>
        <w:tc>
          <w:tcPr>
            <w:tcW w:w="1530" w:type="dxa"/>
            <w:vAlign w:val="center"/>
          </w:tcPr>
          <w:p w14:paraId="01BE2790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  <w:p w14:paraId="73401F0D" w14:textId="77007B41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.9%)</w:t>
            </w:r>
          </w:p>
        </w:tc>
        <w:tc>
          <w:tcPr>
            <w:tcW w:w="1260" w:type="dxa"/>
            <w:vAlign w:val="center"/>
          </w:tcPr>
          <w:p w14:paraId="216CF856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  <w:p w14:paraId="7DF41B3F" w14:textId="6C7FB3D0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5.8%)</w:t>
            </w:r>
          </w:p>
        </w:tc>
        <w:tc>
          <w:tcPr>
            <w:tcW w:w="1133" w:type="dxa"/>
            <w:gridSpan w:val="2"/>
            <w:vAlign w:val="center"/>
          </w:tcPr>
          <w:p w14:paraId="6B3EA854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  <w:p w14:paraId="18C644E3" w14:textId="5DCC8038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2.4%)</w:t>
            </w:r>
          </w:p>
        </w:tc>
        <w:tc>
          <w:tcPr>
            <w:tcW w:w="1117" w:type="dxa"/>
            <w:vAlign w:val="center"/>
          </w:tcPr>
          <w:p w14:paraId="4C2CB153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  <w:p w14:paraId="094D7BD4" w14:textId="699B8E13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1080" w:type="dxa"/>
            <w:vAlign w:val="center"/>
          </w:tcPr>
          <w:p w14:paraId="2B84172E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  <w:p w14:paraId="7C9432CD" w14:textId="0579F956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2.5%)</w:t>
            </w:r>
          </w:p>
        </w:tc>
        <w:tc>
          <w:tcPr>
            <w:tcW w:w="1170" w:type="dxa"/>
            <w:vAlign w:val="center"/>
          </w:tcPr>
          <w:p w14:paraId="32A55598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  <w:p w14:paraId="5C6DEAEA" w14:textId="0BD188E1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1.6%)</w:t>
            </w:r>
          </w:p>
        </w:tc>
        <w:tc>
          <w:tcPr>
            <w:tcW w:w="1260" w:type="dxa"/>
            <w:vAlign w:val="center"/>
          </w:tcPr>
          <w:p w14:paraId="0FA49942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  <w:p w14:paraId="7FDA0A5D" w14:textId="389834C5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.5%)</w:t>
            </w:r>
          </w:p>
        </w:tc>
        <w:tc>
          <w:tcPr>
            <w:tcW w:w="1350" w:type="dxa"/>
            <w:vAlign w:val="center"/>
          </w:tcPr>
          <w:p w14:paraId="38DD9A32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  <w:p w14:paraId="6ACC9F8C" w14:textId="2871333A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1.1%)</w:t>
            </w:r>
          </w:p>
        </w:tc>
        <w:tc>
          <w:tcPr>
            <w:tcW w:w="1530" w:type="dxa"/>
            <w:vAlign w:val="center"/>
          </w:tcPr>
          <w:p w14:paraId="50026738" w14:textId="77777777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4711B12D" w14:textId="073EBB9E" w:rsidR="00E158D9" w:rsidRPr="003A5AD4" w:rsidRDefault="00E158D9" w:rsidP="007A254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5A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.0%)</w:t>
            </w:r>
          </w:p>
        </w:tc>
      </w:tr>
    </w:tbl>
    <w:p w14:paraId="1CAF29D9" w14:textId="77777777" w:rsidR="001B00EF" w:rsidRPr="001B00EF" w:rsidRDefault="001B00EF" w:rsidP="001B00E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0F07E9" w14:textId="6EAF45D1" w:rsidR="00AC1C3B" w:rsidRDefault="00AC1C3B" w:rsidP="00A91950">
      <w:pPr>
        <w:tabs>
          <w:tab w:val="left" w:pos="6120"/>
        </w:tabs>
      </w:pPr>
    </w:p>
    <w:p w14:paraId="55164A67" w14:textId="53312569" w:rsidR="00AC1C3B" w:rsidRDefault="00AC1C3B" w:rsidP="00A91950">
      <w:pPr>
        <w:tabs>
          <w:tab w:val="left" w:pos="6120"/>
        </w:tabs>
      </w:pPr>
    </w:p>
    <w:p w14:paraId="1F751EBD" w14:textId="6B28FA38" w:rsidR="00AC1C3B" w:rsidRDefault="00AC1C3B" w:rsidP="00A91950">
      <w:pPr>
        <w:tabs>
          <w:tab w:val="left" w:pos="6120"/>
        </w:tabs>
      </w:pPr>
    </w:p>
    <w:p w14:paraId="52C89855" w14:textId="77777777" w:rsidR="00DD438E" w:rsidRDefault="00DD438E" w:rsidP="00A91950">
      <w:pPr>
        <w:tabs>
          <w:tab w:val="left" w:pos="6120"/>
        </w:tabs>
      </w:pPr>
    </w:p>
    <w:p w14:paraId="3F213064" w14:textId="77777777" w:rsidR="00263F20" w:rsidRDefault="00263F20" w:rsidP="00A91950">
      <w:pPr>
        <w:tabs>
          <w:tab w:val="left" w:pos="6120"/>
        </w:tabs>
      </w:pPr>
    </w:p>
    <w:p w14:paraId="774A415E" w14:textId="77777777" w:rsidR="00263F20" w:rsidRPr="00A91950" w:rsidRDefault="00263F20" w:rsidP="00A91950">
      <w:pPr>
        <w:tabs>
          <w:tab w:val="left" w:pos="6120"/>
        </w:tabs>
      </w:pPr>
    </w:p>
    <w:sectPr w:rsidR="00263F20" w:rsidRPr="00A91950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B3DC7"/>
    <w:rsid w:val="004B5888"/>
    <w:rsid w:val="004B60C1"/>
    <w:rsid w:val="004C3A55"/>
    <w:rsid w:val="004C5696"/>
    <w:rsid w:val="004F45FB"/>
    <w:rsid w:val="0051730C"/>
    <w:rsid w:val="0053387C"/>
    <w:rsid w:val="00596FE2"/>
    <w:rsid w:val="005A1946"/>
    <w:rsid w:val="005B1719"/>
    <w:rsid w:val="0061079B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BD5B65"/>
    <w:rsid w:val="00C17104"/>
    <w:rsid w:val="00C53125"/>
    <w:rsid w:val="00C54ABE"/>
    <w:rsid w:val="00C67A84"/>
    <w:rsid w:val="00C803CA"/>
    <w:rsid w:val="00C9439D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03E16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5</cp:revision>
  <dcterms:created xsi:type="dcterms:W3CDTF">2024-03-12T08:18:00Z</dcterms:created>
  <dcterms:modified xsi:type="dcterms:W3CDTF">2024-11-08T06:49:00Z</dcterms:modified>
</cp:coreProperties>
</file>